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A8B0D" w14:textId="77777777" w:rsidR="000A2B00" w:rsidRPr="000A2B00" w:rsidRDefault="000A2B00" w:rsidP="000A2B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0A2B0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Supplementary Table 1.  Participant Satisfaction with Diabetes Care Plan </w:t>
      </w:r>
    </w:p>
    <w:tbl>
      <w:tblPr>
        <w:tblStyle w:val="Table"/>
        <w:tblW w:w="12977" w:type="dxa"/>
        <w:jc w:val="center"/>
        <w:tblLook w:val="04A0" w:firstRow="1" w:lastRow="0" w:firstColumn="1" w:lastColumn="0" w:noHBand="0" w:noVBand="1"/>
      </w:tblPr>
      <w:tblGrid>
        <w:gridCol w:w="12555"/>
        <w:gridCol w:w="422"/>
      </w:tblGrid>
      <w:tr w:rsidR="000A2B00" w:rsidRPr="000A2B00" w14:paraId="1C35B9DF" w14:textId="77777777" w:rsidTr="001E3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5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6FC0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06AC" w14:textId="77777777" w:rsidR="000A2B00" w:rsidRPr="000A2B00" w:rsidRDefault="000A2B00" w:rsidP="000A2B00">
            <w:pPr>
              <w:spacing w:after="0"/>
              <w:ind w:left="-11205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A2B00" w:rsidRPr="000A2B00" w14:paraId="6CE0E1E2" w14:textId="77777777" w:rsidTr="001E30FA">
        <w:trPr>
          <w:cantSplit/>
          <w:jc w:val="center"/>
        </w:trPr>
        <w:tc>
          <w:tcPr>
            <w:tcW w:w="1255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5B21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. Goals discussed and selected during my/my child’s diabetes appointment were important to me (or to my child). </w:t>
            </w:r>
          </w:p>
          <w:p w14:paraId="2B3CE6E4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. My opinions were considered during my/my child’s diabetes appointment. </w:t>
            </w:r>
          </w:p>
          <w:p w14:paraId="5A7293DD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. I had a say in my/my child’s diabetes care plan. </w:t>
            </w:r>
          </w:p>
          <w:p w14:paraId="789F79B8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4. I feel like a partner in developing my/my child’s diabetes care plan. </w:t>
            </w:r>
          </w:p>
          <w:p w14:paraId="190D9264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. My questions were answered to my satisfaction during my/my child’s diabetes appointment. </w:t>
            </w:r>
          </w:p>
          <w:p w14:paraId="38B5B443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6. I was treated with respect during my/my child’s diabetes appointment. </w:t>
            </w:r>
          </w:p>
          <w:p w14:paraId="2DD12F14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7. I felt welcomed during my/my child’s diabetes appointment. </w:t>
            </w:r>
          </w:p>
          <w:p w14:paraId="4D07E9B5" w14:textId="77777777" w:rsidR="000A2B00" w:rsidRPr="000A2B00" w:rsidRDefault="000A2B00" w:rsidP="000A2B0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8. I felt confident that I can do what is asked of me/my child at the diabetes appointment. </w:t>
            </w:r>
          </w:p>
          <w:p w14:paraId="439D9D9E" w14:textId="77777777" w:rsidR="000A2B00" w:rsidRPr="000A2B00" w:rsidRDefault="000A2B00" w:rsidP="000A2B0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ditional questions for youth only: </w:t>
            </w:r>
          </w:p>
          <w:p w14:paraId="10B4A093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. I feel comfortable talking with friends about everything I need to do to care for my diabetes </w:t>
            </w:r>
          </w:p>
          <w:p w14:paraId="7C80E9A3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. I feel able to talk with adults other than my parents (teachers, coaches, etc.) about everything I need to do to care for my diabetes. </w:t>
            </w:r>
          </w:p>
          <w:p w14:paraId="789001EE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A2B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. I have at least one adult other than my parents that I can talk to about my diabetes.  </w:t>
            </w:r>
          </w:p>
        </w:tc>
        <w:tc>
          <w:tcPr>
            <w:tcW w:w="422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0112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A2B00" w:rsidRPr="000A2B00" w14:paraId="4A0EFDF6" w14:textId="77777777" w:rsidTr="001E30FA">
        <w:trPr>
          <w:cantSplit/>
          <w:trHeight w:val="80"/>
          <w:jc w:val="center"/>
        </w:trPr>
        <w:tc>
          <w:tcPr>
            <w:tcW w:w="125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8CD9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4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0A1E" w14:textId="77777777" w:rsidR="000A2B00" w:rsidRPr="000A2B00" w:rsidRDefault="000A2B00" w:rsidP="000A2B0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3C3190C6" w14:textId="77777777" w:rsidR="000A2B00" w:rsidRPr="000A2B00" w:rsidRDefault="000A2B00" w:rsidP="000A2B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0A2B00">
        <w:rPr>
          <w:rFonts w:ascii="Times New Roman" w:eastAsia="Times New Roman" w:hAnsi="Times New Roman" w:cs="Times New Roman"/>
          <w:sz w:val="24"/>
          <w:szCs w:val="24"/>
          <w:lang w:eastAsia="zh-CN"/>
        </w:rPr>
        <w:t>1=strongly disagree; 2=disagree; 3=undecided; 4=agree; 5=strongly agree</w:t>
      </w:r>
    </w:p>
    <w:p w14:paraId="01C83451" w14:textId="43262EA0" w:rsidR="003D64E6" w:rsidRPr="000A2B00" w:rsidRDefault="003D64E6" w:rsidP="000A2B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sectPr w:rsidR="003D64E6" w:rsidRPr="000A2B00" w:rsidSect="000A2B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00"/>
    <w:rsid w:val="000A2B00"/>
    <w:rsid w:val="001604B7"/>
    <w:rsid w:val="003D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D8537"/>
  <w15:chartTrackingRefBased/>
  <w15:docId w15:val="{E69FEDD3-0445-4AE7-B90F-82747DF2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A2B00"/>
    <w:pPr>
      <w:spacing w:after="200" w:line="240" w:lineRule="auto"/>
    </w:pPr>
    <w:rPr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n, Tamara S</dc:creator>
  <cp:keywords/>
  <dc:description/>
  <cp:lastModifiedBy>Megan Bond</cp:lastModifiedBy>
  <cp:revision>2</cp:revision>
  <dcterms:created xsi:type="dcterms:W3CDTF">2022-03-17T17:19:00Z</dcterms:created>
  <dcterms:modified xsi:type="dcterms:W3CDTF">2022-03-17T17:19:00Z</dcterms:modified>
</cp:coreProperties>
</file>